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iCs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Supplementary File 9: General classification of drug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iCs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6690" cy="38690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86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ind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eFig.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5</w:t>
      </w:r>
      <w:bookmarkStart w:id="0" w:name="_Hlk99715938"/>
      <w:r>
        <w:rPr>
          <w:rFonts w:cs="Times New Roman" w:ascii="Times New Roman" w:hAnsi="Times New Roman"/>
          <w:sz w:val="20"/>
          <w:szCs w:val="20"/>
        </w:rPr>
        <w:t xml:space="preserve"> Horizontal axis represents the SUCRA of different treatments on total remission, whereas Longitudinal axis represents the SUCRA of different treatments on 24h UTP. </w:t>
      </w:r>
      <w:bookmarkStart w:id="1" w:name="_Hlk99381352"/>
      <w:r>
        <w:rPr>
          <w:rFonts w:cs="Times New Roman" w:ascii="Times New Roman" w:hAnsi="Times New Roman"/>
          <w:sz w:val="20"/>
          <w:szCs w:val="20"/>
        </w:rPr>
        <w:t>AZA, azathioprine; CH, chlorambucil; CON, non-immunosuppressive therapies (the control group); CsA, cyclosporine; CTX, cyclophosphamide; LEF, leflunomide; MMF, mycophenolate mofetil; RIT, rituximab; STE, steroids; TAC, tacrolimus</w:t>
      </w:r>
      <w:bookmarkEnd w:id="1"/>
      <w:r>
        <w:rPr>
          <w:rFonts w:cs="Times New Roman" w:ascii="Times New Roman" w:hAnsi="Times New Roman"/>
          <w:sz w:val="20"/>
          <w:szCs w:val="20"/>
        </w:rPr>
        <w:t>. Significant effect group contains TAC, RIT; Moderate effect group consists of CTX, MMF and CH; Low effect group includes LEF, CsA, AZA and STE; Very low effect group means CON.</w:t>
      </w:r>
      <w:r>
        <w:rPr>
          <w:rFonts w:cs="Times New Roman" w:ascii="Times New Roman" w:hAnsi="Times New Roman"/>
          <w:sz w:val="22"/>
        </w:rPr>
        <w:t xml:space="preserve"> </w:t>
      </w:r>
      <w:bookmarkEnd w:id="0"/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等线;DengXian" w:hAnsi="等线;DengXian" w:cs="Times New Roma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>
      <w:rFonts w:ascii="等线;DengXian" w:hAnsi="等线;DengXian" w:eastAsia="等线;DengXia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16:51:00Z</dcterms:created>
  <dc:creator>liujiarong</dc:creator>
  <dc:description/>
  <cp:keywords/>
  <dc:language>en-US</dc:language>
  <cp:lastModifiedBy>liujiarong</cp:lastModifiedBy>
  <dcterms:modified xsi:type="dcterms:W3CDTF">2022-06-19T14:15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